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CA93" w14:textId="77777777" w:rsidR="00171973" w:rsidRDefault="00171973"/>
    <w:p w14:paraId="41D910C1" w14:textId="59CB328C" w:rsidR="00E66ED5" w:rsidRDefault="0017197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5F1134" wp14:editId="1C131C41">
                <wp:simplePos x="0" y="0"/>
                <wp:positionH relativeFrom="margin">
                  <wp:posOffset>-797442</wp:posOffset>
                </wp:positionH>
                <wp:positionV relativeFrom="paragraph">
                  <wp:posOffset>4381603</wp:posOffset>
                </wp:positionV>
                <wp:extent cx="7749525" cy="1532993"/>
                <wp:effectExtent l="0" t="0" r="4445" b="0"/>
                <wp:wrapNone/>
                <wp:docPr id="780539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9525" cy="153299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B1A6670" w14:textId="7AF9A165" w:rsidR="00171973" w:rsidRPr="00171973" w:rsidRDefault="00171973" w:rsidP="0017197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19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1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 A Neghborjoing phylogenetic tree based on</w:t>
                            </w:r>
                            <w:r w:rsidRPr="00171973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COI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 sequences of </w:t>
                            </w:r>
                            <w:r w:rsidRPr="00171973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ZA"/>
                                <w14:ligatures w14:val="none"/>
                              </w:rPr>
                              <w:t xml:space="preserve">Pseudodiaptomus hessei 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that were assembled from faecal metagenomic DNA, the publicly available </w:t>
                            </w:r>
                            <w:r w:rsidRPr="00171973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I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 sequences from the same species generated from tissue samples, and those of closely related calanoid copepods. The tree shows that </w:t>
                            </w:r>
                            <w:r w:rsidRPr="00171973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I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 sequences from the assembled mitogenome (blue rectangle) clustered with other </w:t>
                            </w:r>
                            <w:r w:rsidRPr="00171973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I</w:t>
                            </w:r>
                            <w:r w:rsidRPr="00171973">
                              <w:rPr>
                                <w:sz w:val="20"/>
                                <w:szCs w:val="20"/>
                              </w:rPr>
                              <w:t xml:space="preserve"> sequences of the same species that were generated from tissue samples (red rectangle) with 100% bootstrap support.</w:t>
                            </w:r>
                          </w:p>
                          <w:p w14:paraId="009B764E" w14:textId="0ED89448" w:rsidR="00171973" w:rsidRPr="008353ED" w:rsidRDefault="00171973" w:rsidP="00171973">
                            <w:pPr>
                              <w:pStyle w:val="Caption"/>
                              <w:rPr>
                                <w:rFonts w:ascii="Arial" w:eastAsia="Times New Roman" w:hAnsi="Arial" w:cs="Arial"/>
                                <w:noProof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5F113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2.8pt;margin-top:345pt;width:610.2pt;height:120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" stroked="f">
                <v:textbox inset="0,0,0,0">
                  <w:txbxContent>
                    <w:p w14:paraId="0B1A6670" w14:textId="7AF9A165" w:rsidR="00171973" w:rsidRPr="00171973" w:rsidRDefault="00171973" w:rsidP="00171973">
                      <w:pPr>
                        <w:rPr>
                          <w:sz w:val="20"/>
                          <w:szCs w:val="20"/>
                        </w:rPr>
                      </w:pPr>
                      <w:r w:rsidRPr="00171973">
                        <w:rPr>
                          <w:b/>
                          <w:bCs/>
                          <w:sz w:val="20"/>
                          <w:szCs w:val="20"/>
                        </w:rPr>
                        <w:t>Figure 1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 A Neghborjoing phylogenetic tree based on</w:t>
                      </w:r>
                      <w:r w:rsidRPr="00171973">
                        <w:rPr>
                          <w:i/>
                          <w:iCs/>
                          <w:sz w:val="20"/>
                          <w:szCs w:val="20"/>
                        </w:rPr>
                        <w:t xml:space="preserve"> COI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 sequences of </w:t>
                      </w:r>
                      <w:r w:rsidRPr="00171973">
                        <w:rPr>
                          <w:rFonts w:ascii="Calibri" w:eastAsia="Times New Roman" w:hAnsi="Calibri" w:cs="Calibri"/>
                          <w:i/>
                          <w:iCs/>
                          <w:color w:val="000000"/>
                          <w:kern w:val="0"/>
                          <w:sz w:val="20"/>
                          <w:szCs w:val="20"/>
                          <w:lang w:val="en-ZA"/>
                          <w14:ligatures w14:val="none"/>
                        </w:rPr>
                        <w:t xml:space="preserve">Pseudodiaptomus hessei 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that were assembled from faecal metagenomic DNA, the publicly available </w:t>
                      </w:r>
                      <w:r w:rsidRPr="00171973">
                        <w:rPr>
                          <w:i/>
                          <w:iCs/>
                          <w:sz w:val="20"/>
                          <w:szCs w:val="20"/>
                        </w:rPr>
                        <w:t>COI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 sequences from the same species generated from tissue samples, and those of closely related calanoid copepods. The tree shows that </w:t>
                      </w:r>
                      <w:r w:rsidRPr="00171973">
                        <w:rPr>
                          <w:i/>
                          <w:iCs/>
                          <w:sz w:val="20"/>
                          <w:szCs w:val="20"/>
                        </w:rPr>
                        <w:t>COI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 sequences from the assembled mitogenome (blue rectangle) clustered with other </w:t>
                      </w:r>
                      <w:r w:rsidRPr="00171973">
                        <w:rPr>
                          <w:i/>
                          <w:iCs/>
                          <w:sz w:val="20"/>
                          <w:szCs w:val="20"/>
                        </w:rPr>
                        <w:t>COI</w:t>
                      </w:r>
                      <w:r w:rsidRPr="00171973">
                        <w:rPr>
                          <w:sz w:val="20"/>
                          <w:szCs w:val="20"/>
                        </w:rPr>
                        <w:t xml:space="preserve"> sequences of the same species that were generated from tissue samples (red rectangle) with 100% bootstrap support.</w:t>
                      </w:r>
                    </w:p>
                    <w:p w14:paraId="009B764E" w14:textId="0ED89448" w:rsidR="00171973" w:rsidRPr="008353ED" w:rsidRDefault="00171973" w:rsidP="00171973">
                      <w:pPr>
                        <w:pStyle w:val="Caption"/>
                        <w:rPr>
                          <w:rFonts w:ascii="Arial" w:eastAsia="Times New Roman" w:hAnsi="Arial" w:cs="Arial"/>
                          <w:noProof/>
                          <w:color w:val="000000"/>
                          <w:kern w:val="0"/>
                          <w:sz w:val="24"/>
                          <w:szCs w:val="24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eastAsia="Times New Roman" w:hAnsi="Arial" w:cs="Arial"/>
          <w:noProof/>
          <w:color w:val="000000"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61BA6BC2" wp14:editId="32652823">
            <wp:simplePos x="0" y="0"/>
            <wp:positionH relativeFrom="page">
              <wp:posOffset>-190678</wp:posOffset>
            </wp:positionH>
            <wp:positionV relativeFrom="paragraph">
              <wp:posOffset>-1616533</wp:posOffset>
            </wp:positionV>
            <wp:extent cx="8271426" cy="7102548"/>
            <wp:effectExtent l="0" t="0" r="0" b="3175"/>
            <wp:wrapNone/>
            <wp:docPr id="882725846" name="Picture 2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725846" name="Picture 2" descr="A computer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1426" cy="7102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66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73"/>
    <w:rsid w:val="00133A82"/>
    <w:rsid w:val="001661BF"/>
    <w:rsid w:val="00171973"/>
    <w:rsid w:val="008A4C41"/>
    <w:rsid w:val="00E6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466762"/>
  <w14:defaultImageDpi w14:val="32767"/>
  <w15:chartTrackingRefBased/>
  <w15:docId w15:val="{4BE987BB-6760-4877-8608-288E3F1A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19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Office Word</Application>
  <DocSecurity>0</DocSecurity>
  <Lines>2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i Khoyi, Arsalan</dc:creator>
  <cp:keywords/>
  <dc:description/>
  <cp:lastModifiedBy>Emani Khoyi, Arsalan</cp:lastModifiedBy>
  <cp:revision>2</cp:revision>
  <dcterms:created xsi:type="dcterms:W3CDTF">2023-11-13T06:51:00Z</dcterms:created>
  <dcterms:modified xsi:type="dcterms:W3CDTF">2023-11-1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099bd5-4946-409e-9c4a-3be7a19d0255</vt:lpwstr>
  </property>
</Properties>
</file>